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1CED4" w14:textId="77777777" w:rsidR="00384E1D" w:rsidRPr="00676E07" w:rsidRDefault="00384E1D" w:rsidP="00384E1D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Appendix 8. </w:t>
      </w:r>
      <w:r w:rsidRPr="00CC6718">
        <w:rPr>
          <w:rFonts w:ascii="Times New Roman" w:hAnsi="Times New Roman" w:cs="Times New Roman"/>
          <w:bCs/>
        </w:rPr>
        <w:t>Proportion of prescribed exercise repetitions completed with acceptable form (i.e. exercise fidelity) across sessions and individual exercises for child 0</w:t>
      </w:r>
      <w:r>
        <w:rPr>
          <w:rFonts w:ascii="Times New Roman" w:hAnsi="Times New Roman" w:cs="Times New Roman"/>
          <w:bCs/>
        </w:rPr>
        <w:t>2</w:t>
      </w:r>
      <w:r w:rsidRPr="00CC6718">
        <w:rPr>
          <w:rFonts w:ascii="Times New Roman" w:hAnsi="Times New Roman" w:cs="Times New Roman"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"/>
        <w:gridCol w:w="566"/>
        <w:gridCol w:w="461"/>
        <w:gridCol w:w="461"/>
        <w:gridCol w:w="566"/>
        <w:gridCol w:w="461"/>
        <w:gridCol w:w="461"/>
        <w:gridCol w:w="461"/>
        <w:gridCol w:w="566"/>
        <w:gridCol w:w="566"/>
        <w:gridCol w:w="566"/>
        <w:gridCol w:w="470"/>
        <w:gridCol w:w="566"/>
        <w:gridCol w:w="470"/>
        <w:gridCol w:w="470"/>
        <w:gridCol w:w="470"/>
        <w:gridCol w:w="566"/>
        <w:gridCol w:w="566"/>
        <w:gridCol w:w="566"/>
        <w:gridCol w:w="461"/>
        <w:gridCol w:w="746"/>
        <w:gridCol w:w="567"/>
        <w:gridCol w:w="567"/>
        <w:gridCol w:w="626"/>
      </w:tblGrid>
      <w:tr w:rsidR="00384E1D" w14:paraId="4498F4E8" w14:textId="77777777" w:rsidTr="003708C2">
        <w:tc>
          <w:tcPr>
            <w:tcW w:w="8147" w:type="dxa"/>
            <w:gridSpan w:val="16"/>
          </w:tcPr>
          <w:p w14:paraId="53A860EC" w14:textId="77777777" w:rsidR="00384E1D" w:rsidRDefault="00384E1D" w:rsidP="003708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RISON PHASE</w:t>
            </w:r>
          </w:p>
        </w:tc>
        <w:tc>
          <w:tcPr>
            <w:tcW w:w="4665" w:type="dxa"/>
            <w:gridSpan w:val="8"/>
          </w:tcPr>
          <w:p w14:paraId="7D9B29A1" w14:textId="77777777" w:rsidR="00384E1D" w:rsidRDefault="00384E1D" w:rsidP="003708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EST ALONE (NO FEEDBACK)</w:t>
            </w:r>
            <w:r w:rsidRPr="003E23D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+</w:t>
            </w:r>
          </w:p>
        </w:tc>
      </w:tr>
      <w:tr w:rsidR="00384E1D" w14:paraId="321CB54E" w14:textId="77777777" w:rsidTr="003708C2">
        <w:tc>
          <w:tcPr>
            <w:tcW w:w="2054" w:type="dxa"/>
            <w:gridSpan w:val="4"/>
            <w:shd w:val="clear" w:color="auto" w:fill="D1D1D1" w:themeFill="background2" w:themeFillShade="E6"/>
          </w:tcPr>
          <w:p w14:paraId="3AF84604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 1</w:t>
            </w:r>
          </w:p>
        </w:tc>
        <w:tc>
          <w:tcPr>
            <w:tcW w:w="1949" w:type="dxa"/>
            <w:gridSpan w:val="4"/>
            <w:shd w:val="clear" w:color="auto" w:fill="D1D1D1" w:themeFill="background2" w:themeFillShade="E6"/>
          </w:tcPr>
          <w:p w14:paraId="61A2EA35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 2</w:t>
            </w:r>
          </w:p>
        </w:tc>
        <w:tc>
          <w:tcPr>
            <w:tcW w:w="2168" w:type="dxa"/>
            <w:gridSpan w:val="4"/>
            <w:shd w:val="clear" w:color="auto" w:fill="D1D1D1" w:themeFill="background2" w:themeFillShade="E6"/>
          </w:tcPr>
          <w:p w14:paraId="41FFDC87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 3</w:t>
            </w:r>
          </w:p>
        </w:tc>
        <w:tc>
          <w:tcPr>
            <w:tcW w:w="1976" w:type="dxa"/>
            <w:gridSpan w:val="4"/>
            <w:shd w:val="clear" w:color="auto" w:fill="D1D1D1" w:themeFill="background2" w:themeFillShade="E6"/>
          </w:tcPr>
          <w:p w14:paraId="0FBC08C1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 4</w:t>
            </w:r>
          </w:p>
        </w:tc>
        <w:tc>
          <w:tcPr>
            <w:tcW w:w="2159" w:type="dxa"/>
            <w:gridSpan w:val="4"/>
            <w:shd w:val="clear" w:color="auto" w:fill="D1D1D1" w:themeFill="background2" w:themeFillShade="E6"/>
          </w:tcPr>
          <w:p w14:paraId="3BA88232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 5</w:t>
            </w:r>
          </w:p>
        </w:tc>
        <w:tc>
          <w:tcPr>
            <w:tcW w:w="2506" w:type="dxa"/>
            <w:gridSpan w:val="4"/>
            <w:shd w:val="clear" w:color="auto" w:fill="D1D1D1" w:themeFill="background2" w:themeFillShade="E6"/>
          </w:tcPr>
          <w:p w14:paraId="4A9786D7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 6</w:t>
            </w:r>
          </w:p>
        </w:tc>
      </w:tr>
      <w:tr w:rsidR="00384E1D" w14:paraId="0D0C01CD" w14:textId="77777777" w:rsidTr="003708C2">
        <w:tc>
          <w:tcPr>
            <w:tcW w:w="566" w:type="dxa"/>
          </w:tcPr>
          <w:p w14:paraId="12644AF4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66" w:type="dxa"/>
          </w:tcPr>
          <w:p w14:paraId="2C9C2F69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61" w:type="dxa"/>
          </w:tcPr>
          <w:p w14:paraId="7ED38E88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61" w:type="dxa"/>
          </w:tcPr>
          <w:p w14:paraId="150FEAE0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66" w:type="dxa"/>
          </w:tcPr>
          <w:p w14:paraId="1EB24368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461" w:type="dxa"/>
          </w:tcPr>
          <w:p w14:paraId="37D0B0D1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461" w:type="dxa"/>
          </w:tcPr>
          <w:p w14:paraId="5C1C1911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461" w:type="dxa"/>
          </w:tcPr>
          <w:p w14:paraId="3CFA8488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566" w:type="dxa"/>
          </w:tcPr>
          <w:p w14:paraId="71BB29B3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566" w:type="dxa"/>
          </w:tcPr>
          <w:p w14:paraId="343B9F21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566" w:type="dxa"/>
          </w:tcPr>
          <w:p w14:paraId="6E548C6D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470" w:type="dxa"/>
          </w:tcPr>
          <w:p w14:paraId="3C9C30D4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566" w:type="dxa"/>
          </w:tcPr>
          <w:p w14:paraId="4F09F8FA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470" w:type="dxa"/>
          </w:tcPr>
          <w:p w14:paraId="4CA15EFE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470" w:type="dxa"/>
          </w:tcPr>
          <w:p w14:paraId="65C61DBF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470" w:type="dxa"/>
          </w:tcPr>
          <w:p w14:paraId="7C7022AB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566" w:type="dxa"/>
          </w:tcPr>
          <w:p w14:paraId="74EEE4BE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566" w:type="dxa"/>
          </w:tcPr>
          <w:p w14:paraId="0BCA3926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566" w:type="dxa"/>
          </w:tcPr>
          <w:p w14:paraId="67FF1E79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461" w:type="dxa"/>
          </w:tcPr>
          <w:p w14:paraId="41410696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746" w:type="dxa"/>
          </w:tcPr>
          <w:p w14:paraId="76A68147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567" w:type="dxa"/>
          </w:tcPr>
          <w:p w14:paraId="6CBA8A5C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567" w:type="dxa"/>
          </w:tcPr>
          <w:p w14:paraId="4B5AD824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626" w:type="dxa"/>
          </w:tcPr>
          <w:p w14:paraId="7722CC7E" w14:textId="77777777" w:rsidR="00384E1D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</w:tr>
      <w:tr w:rsidR="00384E1D" w14:paraId="2CDF5B3B" w14:textId="77777777" w:rsidTr="003708C2">
        <w:tc>
          <w:tcPr>
            <w:tcW w:w="566" w:type="dxa"/>
          </w:tcPr>
          <w:p w14:paraId="20ADCB0C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6" w:type="dxa"/>
          </w:tcPr>
          <w:p w14:paraId="46536054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</w:tcPr>
          <w:p w14:paraId="07A34F9C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</w:tcPr>
          <w:p w14:paraId="1F31C607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</w:tcPr>
          <w:p w14:paraId="5386B06A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61" w:type="dxa"/>
          </w:tcPr>
          <w:p w14:paraId="712AC359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</w:tcPr>
          <w:p w14:paraId="10951C4E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</w:tcPr>
          <w:p w14:paraId="436B9043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</w:tcPr>
          <w:p w14:paraId="108A2F76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566" w:type="dxa"/>
          </w:tcPr>
          <w:p w14:paraId="204B8288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6" w:type="dxa"/>
          </w:tcPr>
          <w:p w14:paraId="0BDB6BE2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70" w:type="dxa"/>
          </w:tcPr>
          <w:p w14:paraId="7BC673B9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</w:tcPr>
          <w:p w14:paraId="07526A02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470" w:type="dxa"/>
          </w:tcPr>
          <w:p w14:paraId="7FB9947B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dxa"/>
          </w:tcPr>
          <w:p w14:paraId="0D823703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0" w:type="dxa"/>
          </w:tcPr>
          <w:p w14:paraId="5785192C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</w:tcPr>
          <w:p w14:paraId="282397D5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566" w:type="dxa"/>
          </w:tcPr>
          <w:p w14:paraId="7884A0F7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566" w:type="dxa"/>
          </w:tcPr>
          <w:p w14:paraId="132014BA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461" w:type="dxa"/>
          </w:tcPr>
          <w:p w14:paraId="50C7D3C0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1D133EB9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567" w:type="dxa"/>
          </w:tcPr>
          <w:p w14:paraId="065A0E1C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7DC05EA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</w:tcPr>
          <w:p w14:paraId="5EDBAF42" w14:textId="77777777" w:rsidR="00384E1D" w:rsidRPr="00C27C41" w:rsidRDefault="00384E1D" w:rsidP="003708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E1D" w14:paraId="30FFCCC6" w14:textId="77777777" w:rsidTr="003708C2">
        <w:tc>
          <w:tcPr>
            <w:tcW w:w="12812" w:type="dxa"/>
            <w:gridSpan w:val="24"/>
            <w:shd w:val="clear" w:color="auto" w:fill="E8E8E8" w:themeFill="background2"/>
          </w:tcPr>
          <w:p w14:paraId="0FBBC1A0" w14:textId="77777777" w:rsidR="00384E1D" w:rsidRDefault="00384E1D" w:rsidP="003708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t to Stand</w:t>
            </w:r>
          </w:p>
        </w:tc>
      </w:tr>
      <w:tr w:rsidR="00384E1D" w14:paraId="1CB0FC1E" w14:textId="77777777" w:rsidTr="003708C2">
        <w:tc>
          <w:tcPr>
            <w:tcW w:w="566" w:type="dxa"/>
          </w:tcPr>
          <w:p w14:paraId="605FA3DD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501E509E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3607967D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5C251220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153531DD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61" w:type="dxa"/>
          </w:tcPr>
          <w:p w14:paraId="34C6B5C4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4637E8CF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69EB2769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7D53DBA8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151EA72F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54005FF5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70" w:type="dxa"/>
          </w:tcPr>
          <w:p w14:paraId="2D6E2873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76129393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70" w:type="dxa"/>
          </w:tcPr>
          <w:p w14:paraId="41B45966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0" w:type="dxa"/>
          </w:tcPr>
          <w:p w14:paraId="3ED68694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0" w:type="dxa"/>
          </w:tcPr>
          <w:p w14:paraId="46F5C484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5D80D33E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3234E2D1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31EE37FB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61" w:type="dxa"/>
          </w:tcPr>
          <w:p w14:paraId="1AE659AC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6" w:type="dxa"/>
          </w:tcPr>
          <w:p w14:paraId="120AEBE3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7" w:type="dxa"/>
          </w:tcPr>
          <w:p w14:paraId="4808131E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8D253D1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37E664AC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4E1D" w14:paraId="36ADADAC" w14:textId="77777777" w:rsidTr="003708C2">
        <w:tc>
          <w:tcPr>
            <w:tcW w:w="12812" w:type="dxa"/>
            <w:gridSpan w:val="24"/>
            <w:shd w:val="clear" w:color="auto" w:fill="E8E8E8" w:themeFill="background2"/>
          </w:tcPr>
          <w:p w14:paraId="4CC4D860" w14:textId="77777777" w:rsidR="00384E1D" w:rsidRPr="00BD0209" w:rsidRDefault="00384E1D" w:rsidP="003708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ckwards Stepping</w:t>
            </w:r>
          </w:p>
        </w:tc>
      </w:tr>
      <w:tr w:rsidR="00384E1D" w14:paraId="4BA00655" w14:textId="77777777" w:rsidTr="003708C2">
        <w:tc>
          <w:tcPr>
            <w:tcW w:w="566" w:type="dxa"/>
          </w:tcPr>
          <w:p w14:paraId="3FEC6E4F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6" w:type="dxa"/>
          </w:tcPr>
          <w:p w14:paraId="6C50A9D5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6D90481D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532B6490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42BDD509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461" w:type="dxa"/>
          </w:tcPr>
          <w:p w14:paraId="07A28341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009204F2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7CD47175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7D118286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23C93F26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7A886101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70" w:type="dxa"/>
          </w:tcPr>
          <w:p w14:paraId="5CFE5926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24AEF553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70" w:type="dxa"/>
          </w:tcPr>
          <w:p w14:paraId="670647EB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0" w:type="dxa"/>
          </w:tcPr>
          <w:p w14:paraId="7701E93F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0" w:type="dxa"/>
          </w:tcPr>
          <w:p w14:paraId="1F5DFECA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74044A3F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63A13BEF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66" w:type="dxa"/>
          </w:tcPr>
          <w:p w14:paraId="3B853324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61" w:type="dxa"/>
          </w:tcPr>
          <w:p w14:paraId="0007B477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6" w:type="dxa"/>
          </w:tcPr>
          <w:p w14:paraId="42A2D82D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67" w:type="dxa"/>
          </w:tcPr>
          <w:p w14:paraId="7C4C10DC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D2FBF96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7BD5941D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4E1D" w14:paraId="4187F8F6" w14:textId="77777777" w:rsidTr="003708C2">
        <w:tc>
          <w:tcPr>
            <w:tcW w:w="12812" w:type="dxa"/>
            <w:gridSpan w:val="24"/>
            <w:shd w:val="clear" w:color="auto" w:fill="E8E8E8" w:themeFill="background2"/>
          </w:tcPr>
          <w:p w14:paraId="551FD700" w14:textId="77777777" w:rsidR="00384E1D" w:rsidRPr="004F3A04" w:rsidRDefault="00384E1D" w:rsidP="003708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ward Step</w:t>
            </w:r>
          </w:p>
        </w:tc>
      </w:tr>
      <w:tr w:rsidR="00384E1D" w14:paraId="42D421FE" w14:textId="77777777" w:rsidTr="003708C2">
        <w:tc>
          <w:tcPr>
            <w:tcW w:w="566" w:type="dxa"/>
          </w:tcPr>
          <w:p w14:paraId="1866C6AB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6" w:type="dxa"/>
          </w:tcPr>
          <w:p w14:paraId="39E044AB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6BB736F3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6EC3F884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6F21E40D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61" w:type="dxa"/>
          </w:tcPr>
          <w:p w14:paraId="0236A98F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0613768B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33B770B1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1F6AF7A2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566" w:type="dxa"/>
          </w:tcPr>
          <w:p w14:paraId="65AAB510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6" w:type="dxa"/>
          </w:tcPr>
          <w:p w14:paraId="60F119A3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70" w:type="dxa"/>
          </w:tcPr>
          <w:p w14:paraId="1C717D40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48DEBD77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70" w:type="dxa"/>
          </w:tcPr>
          <w:p w14:paraId="2417676F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0" w:type="dxa"/>
          </w:tcPr>
          <w:p w14:paraId="30E7C1B3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0" w:type="dxa"/>
          </w:tcPr>
          <w:p w14:paraId="45FEC898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5A623D84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66" w:type="dxa"/>
          </w:tcPr>
          <w:p w14:paraId="05DEEA0B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66" w:type="dxa"/>
          </w:tcPr>
          <w:p w14:paraId="53C5497D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61" w:type="dxa"/>
          </w:tcPr>
          <w:p w14:paraId="52A121AB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6" w:type="dxa"/>
          </w:tcPr>
          <w:p w14:paraId="0A956E1F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67" w:type="dxa"/>
          </w:tcPr>
          <w:p w14:paraId="21AE5C4D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917C2ED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5F9DC67A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4E1D" w14:paraId="3F50F40B" w14:textId="77777777" w:rsidTr="003708C2">
        <w:tc>
          <w:tcPr>
            <w:tcW w:w="12812" w:type="dxa"/>
            <w:gridSpan w:val="24"/>
            <w:shd w:val="clear" w:color="auto" w:fill="E8E8E8" w:themeFill="background2"/>
          </w:tcPr>
          <w:p w14:paraId="5F28E7C9" w14:textId="77777777" w:rsidR="00384E1D" w:rsidRPr="004F3A04" w:rsidRDefault="00384E1D" w:rsidP="003708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lf Stretch</w:t>
            </w:r>
          </w:p>
        </w:tc>
      </w:tr>
      <w:tr w:rsidR="00384E1D" w14:paraId="12E8D19C" w14:textId="77777777" w:rsidTr="003708C2">
        <w:tc>
          <w:tcPr>
            <w:tcW w:w="566" w:type="dxa"/>
          </w:tcPr>
          <w:p w14:paraId="1FAF24A9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1D1E38FE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2B7D3AB2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7E419102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3464EB78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461" w:type="dxa"/>
          </w:tcPr>
          <w:p w14:paraId="1EAA2A3F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01236997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469669E5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13695E32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4C4F6799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66" w:type="dxa"/>
          </w:tcPr>
          <w:p w14:paraId="1D4644B5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70" w:type="dxa"/>
          </w:tcPr>
          <w:p w14:paraId="2BC68B5A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7ADCCCFD" w14:textId="77777777" w:rsidR="00384E1D" w:rsidRPr="004413EF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70" w:type="dxa"/>
          </w:tcPr>
          <w:p w14:paraId="03B10930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0" w:type="dxa"/>
          </w:tcPr>
          <w:p w14:paraId="39BA32E8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0" w:type="dxa"/>
          </w:tcPr>
          <w:p w14:paraId="373FB829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2288DA7B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66" w:type="dxa"/>
          </w:tcPr>
          <w:p w14:paraId="77327580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14:paraId="65D2A104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61" w:type="dxa"/>
          </w:tcPr>
          <w:p w14:paraId="5C77F77C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6" w:type="dxa"/>
          </w:tcPr>
          <w:p w14:paraId="015E3282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67" w:type="dxa"/>
          </w:tcPr>
          <w:p w14:paraId="15C44C44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6AE9889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131E77DB" w14:textId="77777777" w:rsidR="00384E1D" w:rsidRPr="004F3A04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4E1D" w14:paraId="7B90F84C" w14:textId="77777777" w:rsidTr="003708C2">
        <w:tc>
          <w:tcPr>
            <w:tcW w:w="12812" w:type="dxa"/>
            <w:gridSpan w:val="24"/>
            <w:shd w:val="clear" w:color="auto" w:fill="E8E8E8" w:themeFill="background2"/>
          </w:tcPr>
          <w:p w14:paraId="08BDFC9E" w14:textId="77777777" w:rsidR="00384E1D" w:rsidRPr="00CC312B" w:rsidRDefault="00384E1D" w:rsidP="003708C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mstring Stretch</w:t>
            </w:r>
          </w:p>
        </w:tc>
      </w:tr>
      <w:tr w:rsidR="00384E1D" w14:paraId="280BF321" w14:textId="77777777" w:rsidTr="003708C2">
        <w:tc>
          <w:tcPr>
            <w:tcW w:w="566" w:type="dxa"/>
          </w:tcPr>
          <w:p w14:paraId="03927B54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66" w:type="dxa"/>
          </w:tcPr>
          <w:p w14:paraId="2591FD30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6CAAF2B3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752DBC2E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769913FD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61" w:type="dxa"/>
          </w:tcPr>
          <w:p w14:paraId="69A0C4AC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57A5ECC0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13785BAB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0B616167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66" w:type="dxa"/>
          </w:tcPr>
          <w:p w14:paraId="31E25B53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66" w:type="dxa"/>
          </w:tcPr>
          <w:p w14:paraId="53D64DC0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70" w:type="dxa"/>
          </w:tcPr>
          <w:p w14:paraId="5F71AD58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2713E6B5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70" w:type="dxa"/>
          </w:tcPr>
          <w:p w14:paraId="41866A25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0" w:type="dxa"/>
          </w:tcPr>
          <w:p w14:paraId="5CA2F6B7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0" w:type="dxa"/>
          </w:tcPr>
          <w:p w14:paraId="72DFAC2F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09DD81E3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566" w:type="dxa"/>
          </w:tcPr>
          <w:p w14:paraId="11CC89DB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66" w:type="dxa"/>
          </w:tcPr>
          <w:p w14:paraId="6ED1465C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61" w:type="dxa"/>
          </w:tcPr>
          <w:p w14:paraId="6D853347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6" w:type="dxa"/>
          </w:tcPr>
          <w:p w14:paraId="2A0D0E60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567" w:type="dxa"/>
          </w:tcPr>
          <w:p w14:paraId="51ED3BC9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51B6FBB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589A0703" w14:textId="77777777" w:rsidR="00384E1D" w:rsidRPr="00CC312B" w:rsidRDefault="00384E1D" w:rsidP="003708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4E1D" w14:paraId="23F5F30E" w14:textId="77777777" w:rsidTr="003708C2">
        <w:tc>
          <w:tcPr>
            <w:tcW w:w="12812" w:type="dxa"/>
            <w:gridSpan w:val="24"/>
            <w:shd w:val="clear" w:color="auto" w:fill="D1D1D1" w:themeFill="background2" w:themeFillShade="E6"/>
          </w:tcPr>
          <w:p w14:paraId="6D7B082F" w14:textId="77777777" w:rsidR="00384E1D" w:rsidRPr="00C369C3" w:rsidRDefault="00384E1D" w:rsidP="003708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(MEAN) EXERCISE FIDELITY BY SESSION</w:t>
            </w:r>
          </w:p>
        </w:tc>
      </w:tr>
      <w:tr w:rsidR="00384E1D" w14:paraId="7A546680" w14:textId="77777777" w:rsidTr="003708C2">
        <w:trPr>
          <w:trHeight w:val="54"/>
        </w:trPr>
        <w:tc>
          <w:tcPr>
            <w:tcW w:w="566" w:type="dxa"/>
          </w:tcPr>
          <w:p w14:paraId="2D7A1CDB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566" w:type="dxa"/>
          </w:tcPr>
          <w:p w14:paraId="40B1BCF3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7DAA8360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117EF68F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4EC58904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461" w:type="dxa"/>
          </w:tcPr>
          <w:p w14:paraId="0B2639B8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54810476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61" w:type="dxa"/>
          </w:tcPr>
          <w:p w14:paraId="7494FAAE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1261E0EC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566" w:type="dxa"/>
          </w:tcPr>
          <w:p w14:paraId="4FFE6D03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566" w:type="dxa"/>
          </w:tcPr>
          <w:p w14:paraId="6EA8FD87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470" w:type="dxa"/>
          </w:tcPr>
          <w:p w14:paraId="64132465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4D681660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6</w:t>
            </w:r>
          </w:p>
        </w:tc>
        <w:tc>
          <w:tcPr>
            <w:tcW w:w="470" w:type="dxa"/>
          </w:tcPr>
          <w:p w14:paraId="2D2F38FE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70" w:type="dxa"/>
          </w:tcPr>
          <w:p w14:paraId="07AA3321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70" w:type="dxa"/>
          </w:tcPr>
          <w:p w14:paraId="27783E13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6" w:type="dxa"/>
          </w:tcPr>
          <w:p w14:paraId="4AF22483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7</w:t>
            </w:r>
          </w:p>
        </w:tc>
        <w:tc>
          <w:tcPr>
            <w:tcW w:w="566" w:type="dxa"/>
          </w:tcPr>
          <w:p w14:paraId="466F859D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566" w:type="dxa"/>
          </w:tcPr>
          <w:p w14:paraId="3F65B193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461" w:type="dxa"/>
          </w:tcPr>
          <w:p w14:paraId="3B5A3091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46" w:type="dxa"/>
          </w:tcPr>
          <w:p w14:paraId="0E05EE31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567" w:type="dxa"/>
          </w:tcPr>
          <w:p w14:paraId="148F742B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E684918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61C915C1" w14:textId="77777777" w:rsidR="00384E1D" w:rsidRPr="00BA1646" w:rsidRDefault="00384E1D" w:rsidP="003708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</w:tbl>
    <w:p w14:paraId="12ED3117" w14:textId="77777777" w:rsidR="00384E1D" w:rsidRDefault="00384E1D" w:rsidP="00384E1D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14:paraId="4D940506" w14:textId="03339A9B" w:rsidR="00534F4E" w:rsidRPr="00534F4E" w:rsidRDefault="00534F4E" w:rsidP="00384E1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=feedback, N=no feedback</w:t>
      </w:r>
    </w:p>
    <w:p w14:paraId="30810B1C" w14:textId="77777777" w:rsidR="00384E1D" w:rsidRDefault="00384E1D" w:rsidP="00384E1D">
      <w:pPr>
        <w:spacing w:after="0" w:line="240" w:lineRule="auto"/>
        <w:rPr>
          <w:rFonts w:ascii="Times New Roman" w:hAnsi="Times New Roman" w:cs="Times New Roman"/>
        </w:rPr>
      </w:pPr>
      <w:r w:rsidRPr="00C369C3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Game version in best-alone phase (weeks 5 and 6) determined by highest mean proportion of prescribed exercise repetitions.</w:t>
      </w:r>
    </w:p>
    <w:p w14:paraId="6193FD26" w14:textId="77777777" w:rsidR="00384E1D" w:rsidRDefault="00384E1D" w:rsidP="00384E1D">
      <w:pPr>
        <w:spacing w:after="0" w:line="240" w:lineRule="auto"/>
        <w:rPr>
          <w:rFonts w:ascii="Times New Roman" w:hAnsi="Times New Roman" w:cs="Times New Roman"/>
        </w:rPr>
      </w:pPr>
      <w:r w:rsidRPr="0023594E">
        <w:rPr>
          <w:rFonts w:ascii="Times New Roman" w:hAnsi="Times New Roman" w:cs="Times New Roman"/>
        </w:rPr>
        <w:t>Blank cells indicate exercise sessions that were missed by the child</w:t>
      </w:r>
      <w:r>
        <w:rPr>
          <w:rFonts w:ascii="Times New Roman" w:hAnsi="Times New Roman" w:cs="Times New Roman"/>
        </w:rPr>
        <w:t xml:space="preserve"> for unknown reasons.</w:t>
      </w:r>
    </w:p>
    <w:p w14:paraId="05637BB1" w14:textId="77777777" w:rsidR="00384E1D" w:rsidRPr="00ED0208" w:rsidRDefault="00384E1D" w:rsidP="00384E1D">
      <w:pPr>
        <w:spacing w:after="0" w:line="240" w:lineRule="auto"/>
        <w:rPr>
          <w:rFonts w:ascii="Times New Roman" w:hAnsi="Times New Roman" w:cs="Times New Roman"/>
        </w:rPr>
      </w:pPr>
      <w:r w:rsidRPr="00ED020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r w:rsidRPr="00ED0208">
        <w:rPr>
          <w:rFonts w:ascii="Times New Roman" w:hAnsi="Times New Roman" w:cs="Times New Roman"/>
        </w:rPr>
        <w:t>indicates that no exercise data is available (e.g., exercise was skipped</w:t>
      </w:r>
      <w:r>
        <w:rPr>
          <w:rFonts w:ascii="Times New Roman" w:hAnsi="Times New Roman" w:cs="Times New Roman"/>
        </w:rPr>
        <w:t>,</w:t>
      </w:r>
      <w:r w:rsidRPr="00ED0208">
        <w:rPr>
          <w:rFonts w:ascii="Times New Roman" w:hAnsi="Times New Roman" w:cs="Times New Roman"/>
        </w:rPr>
        <w:t xml:space="preserve"> no video data available for review</w:t>
      </w:r>
      <w:r>
        <w:rPr>
          <w:rFonts w:ascii="Times New Roman" w:hAnsi="Times New Roman" w:cs="Times New Roman"/>
        </w:rPr>
        <w:t>, technical limitation</w:t>
      </w:r>
      <w:r w:rsidRPr="00ED0208">
        <w:rPr>
          <w:rFonts w:ascii="Times New Roman" w:hAnsi="Times New Roman" w:cs="Times New Roman"/>
        </w:rPr>
        <w:t>).</w:t>
      </w:r>
    </w:p>
    <w:p w14:paraId="1BEA4F9C" w14:textId="16662767" w:rsidR="00454BD1" w:rsidRPr="00992622" w:rsidRDefault="00454BD1" w:rsidP="00992622"/>
    <w:sectPr w:rsidR="00454BD1" w:rsidRPr="00992622" w:rsidSect="006973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32F"/>
    <w:rsid w:val="000F7177"/>
    <w:rsid w:val="001D45AE"/>
    <w:rsid w:val="00376CC1"/>
    <w:rsid w:val="00384E1D"/>
    <w:rsid w:val="00454BD1"/>
    <w:rsid w:val="00503584"/>
    <w:rsid w:val="00534F4E"/>
    <w:rsid w:val="0067239F"/>
    <w:rsid w:val="006739C3"/>
    <w:rsid w:val="0069732F"/>
    <w:rsid w:val="00776167"/>
    <w:rsid w:val="0082474E"/>
    <w:rsid w:val="00945FA7"/>
    <w:rsid w:val="00992622"/>
    <w:rsid w:val="009B3914"/>
    <w:rsid w:val="00A07FB9"/>
    <w:rsid w:val="00B63357"/>
    <w:rsid w:val="00CF164A"/>
    <w:rsid w:val="00D8044F"/>
    <w:rsid w:val="00E257B3"/>
    <w:rsid w:val="00E647CC"/>
    <w:rsid w:val="00E67D5F"/>
    <w:rsid w:val="00F9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01296"/>
  <w15:chartTrackingRefBased/>
  <w15:docId w15:val="{F237252E-7492-4046-810B-6363CB749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E1D"/>
  </w:style>
  <w:style w:type="paragraph" w:styleId="Heading1">
    <w:name w:val="heading 1"/>
    <w:basedOn w:val="Normal"/>
    <w:next w:val="Normal"/>
    <w:link w:val="Heading1Char"/>
    <w:uiPriority w:val="9"/>
    <w:qFormat/>
    <w:rsid w:val="006973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3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3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3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3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3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3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3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3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3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3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3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3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3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3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3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3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3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73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73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3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73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3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73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3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73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3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3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3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7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etrevska</dc:creator>
  <cp:keywords/>
  <dc:description/>
  <cp:lastModifiedBy>Marina Petrevska</cp:lastModifiedBy>
  <cp:revision>3</cp:revision>
  <dcterms:created xsi:type="dcterms:W3CDTF">2025-06-17T13:07:00Z</dcterms:created>
  <dcterms:modified xsi:type="dcterms:W3CDTF">2025-06-17T15:30:00Z</dcterms:modified>
</cp:coreProperties>
</file>